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F2367" w14:textId="77777777" w:rsidR="00A81B7B" w:rsidRPr="003A70CF" w:rsidRDefault="00A81B7B" w:rsidP="00A81B7B">
      <w:pPr>
        <w:rPr>
          <w:rFonts w:ascii="Calibri" w:hAnsi="Calibri" w:cs="Calibri"/>
          <w:b/>
          <w:bCs/>
          <w:sz w:val="24"/>
          <w:szCs w:val="24"/>
        </w:rPr>
      </w:pPr>
      <w:r w:rsidRPr="003A70CF">
        <w:rPr>
          <w:rFonts w:ascii="Calibri" w:hAnsi="Calibri" w:cs="Calibri"/>
          <w:b/>
          <w:bCs/>
          <w:sz w:val="24"/>
          <w:szCs w:val="24"/>
        </w:rPr>
        <w:t>Table S1: Meeting minutes (n=106) with reviews of research studies (n=233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949"/>
        <w:gridCol w:w="1559"/>
      </w:tblGrid>
      <w:tr w:rsidR="00A81B7B" w:rsidRPr="00295338" w14:paraId="5B36F99A" w14:textId="77777777" w:rsidTr="00FF2385">
        <w:tc>
          <w:tcPr>
            <w:tcW w:w="5949" w:type="dxa"/>
          </w:tcPr>
          <w:p w14:paraId="23CDE9B5" w14:textId="77777777" w:rsidR="00A81B7B" w:rsidRPr="00295338" w:rsidRDefault="00A81B7B" w:rsidP="00116241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2D8B7C94" w14:textId="77777777" w:rsidR="00A81B7B" w:rsidRPr="00295338" w:rsidRDefault="00A81B7B" w:rsidP="00116241">
            <w:pPr>
              <w:jc w:val="righ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95338">
              <w:rPr>
                <w:rFonts w:ascii="Calibri" w:hAnsi="Calibri" w:cs="Calibri"/>
                <w:b/>
                <w:bCs/>
                <w:sz w:val="24"/>
                <w:szCs w:val="24"/>
              </w:rPr>
              <w:t>No. of studies reviewed (%)</w:t>
            </w:r>
          </w:p>
        </w:tc>
      </w:tr>
      <w:tr w:rsidR="00A81B7B" w:rsidRPr="00295338" w14:paraId="19E1FF45" w14:textId="77777777" w:rsidTr="00FF2385">
        <w:tc>
          <w:tcPr>
            <w:tcW w:w="5949" w:type="dxa"/>
          </w:tcPr>
          <w:p w14:paraId="67127FDB" w14:textId="77777777" w:rsidR="00A81B7B" w:rsidRPr="00295338" w:rsidRDefault="00A81B7B" w:rsidP="00116241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95338">
              <w:rPr>
                <w:rFonts w:ascii="Calibri" w:hAnsi="Calibri" w:cs="Calibri"/>
                <w:b/>
                <w:bCs/>
                <w:sz w:val="24"/>
                <w:szCs w:val="24"/>
              </w:rPr>
              <w:t>Advisory Group</w:t>
            </w:r>
          </w:p>
        </w:tc>
        <w:tc>
          <w:tcPr>
            <w:tcW w:w="1559" w:type="dxa"/>
          </w:tcPr>
          <w:p w14:paraId="4BBFD883" w14:textId="77777777" w:rsidR="00A81B7B" w:rsidRPr="00295338" w:rsidRDefault="00A81B7B" w:rsidP="0011624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81B7B" w:rsidRPr="00295338" w14:paraId="32886CC9" w14:textId="77777777" w:rsidTr="00FF2385">
        <w:tc>
          <w:tcPr>
            <w:tcW w:w="5949" w:type="dxa"/>
          </w:tcPr>
          <w:p w14:paraId="0E0AC034" w14:textId="1C06517C" w:rsidR="00A81B7B" w:rsidRPr="00295338" w:rsidRDefault="00FF2385" w:rsidP="00116241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ervice User Advisory Group (SUAG)</w:t>
            </w:r>
          </w:p>
        </w:tc>
        <w:tc>
          <w:tcPr>
            <w:tcW w:w="1559" w:type="dxa"/>
          </w:tcPr>
          <w:p w14:paraId="4D7C3EF7" w14:textId="77777777" w:rsidR="00A81B7B" w:rsidRPr="00295338" w:rsidRDefault="00A81B7B" w:rsidP="0011624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94 (40)</w:t>
            </w:r>
          </w:p>
        </w:tc>
      </w:tr>
      <w:tr w:rsidR="00A81B7B" w:rsidRPr="00295338" w14:paraId="5FA1C664" w14:textId="77777777" w:rsidTr="00FF2385">
        <w:tc>
          <w:tcPr>
            <w:tcW w:w="5949" w:type="dxa"/>
          </w:tcPr>
          <w:p w14:paraId="36C239CE" w14:textId="22A66496" w:rsidR="00A81B7B" w:rsidRPr="00295338" w:rsidRDefault="00FF2385" w:rsidP="00116241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Young People’s Mental Health Advisory Group (YPMHAG)</w:t>
            </w:r>
          </w:p>
        </w:tc>
        <w:tc>
          <w:tcPr>
            <w:tcW w:w="1559" w:type="dxa"/>
          </w:tcPr>
          <w:p w14:paraId="5430650F" w14:textId="77777777" w:rsidR="00A81B7B" w:rsidRPr="00295338" w:rsidRDefault="00A81B7B" w:rsidP="0011624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139 (60)</w:t>
            </w:r>
          </w:p>
        </w:tc>
      </w:tr>
      <w:tr w:rsidR="00A81B7B" w:rsidRPr="00295338" w14:paraId="21DDB481" w14:textId="77777777" w:rsidTr="00FF2385">
        <w:tc>
          <w:tcPr>
            <w:tcW w:w="5949" w:type="dxa"/>
          </w:tcPr>
          <w:p w14:paraId="5C44D147" w14:textId="77777777" w:rsidR="00A81B7B" w:rsidRPr="00295338" w:rsidRDefault="00A81B7B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71D80A9" w14:textId="77777777" w:rsidR="00A81B7B" w:rsidRPr="00295338" w:rsidRDefault="00A81B7B" w:rsidP="0011624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81B7B" w:rsidRPr="00295338" w14:paraId="0736E172" w14:textId="77777777" w:rsidTr="00FF2385">
        <w:tc>
          <w:tcPr>
            <w:tcW w:w="5949" w:type="dxa"/>
          </w:tcPr>
          <w:p w14:paraId="51627BEC" w14:textId="77777777" w:rsidR="00A81B7B" w:rsidRPr="00295338" w:rsidRDefault="00A81B7B" w:rsidP="00116241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95338">
              <w:rPr>
                <w:rFonts w:ascii="Calibri" w:hAnsi="Calibri" w:cs="Calibri"/>
                <w:b/>
                <w:bCs/>
                <w:sz w:val="24"/>
                <w:szCs w:val="24"/>
              </w:rPr>
              <w:t>Research Area</w:t>
            </w:r>
          </w:p>
        </w:tc>
        <w:tc>
          <w:tcPr>
            <w:tcW w:w="1559" w:type="dxa"/>
          </w:tcPr>
          <w:p w14:paraId="4A38FC61" w14:textId="77777777" w:rsidR="00A81B7B" w:rsidRPr="00295338" w:rsidRDefault="00A81B7B" w:rsidP="0011624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81B7B" w:rsidRPr="00295338" w14:paraId="0A428217" w14:textId="77777777" w:rsidTr="00FF2385">
        <w:tc>
          <w:tcPr>
            <w:tcW w:w="5949" w:type="dxa"/>
          </w:tcPr>
          <w:p w14:paraId="5F737B79" w14:textId="77777777" w:rsidR="00A81B7B" w:rsidRPr="00295338" w:rsidRDefault="00A81B7B" w:rsidP="00116241">
            <w:pPr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General mental distress</w:t>
            </w:r>
          </w:p>
        </w:tc>
        <w:tc>
          <w:tcPr>
            <w:tcW w:w="1559" w:type="dxa"/>
          </w:tcPr>
          <w:p w14:paraId="6C54BF79" w14:textId="77777777" w:rsidR="00A81B7B" w:rsidRPr="00295338" w:rsidRDefault="00A81B7B" w:rsidP="0011624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79 (34)</w:t>
            </w:r>
          </w:p>
        </w:tc>
      </w:tr>
      <w:tr w:rsidR="00A81B7B" w:rsidRPr="00295338" w14:paraId="03A0D8DF" w14:textId="77777777" w:rsidTr="00FF2385">
        <w:tc>
          <w:tcPr>
            <w:tcW w:w="5949" w:type="dxa"/>
          </w:tcPr>
          <w:p w14:paraId="34856D05" w14:textId="77777777" w:rsidR="00A81B7B" w:rsidRPr="00295338" w:rsidRDefault="00A81B7B" w:rsidP="00116241">
            <w:pPr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Depression and/or anxiety</w:t>
            </w:r>
          </w:p>
        </w:tc>
        <w:tc>
          <w:tcPr>
            <w:tcW w:w="1559" w:type="dxa"/>
          </w:tcPr>
          <w:p w14:paraId="7DB42949" w14:textId="77777777" w:rsidR="00A81B7B" w:rsidRPr="00295338" w:rsidRDefault="00A81B7B" w:rsidP="0011624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45 (19)</w:t>
            </w:r>
          </w:p>
        </w:tc>
      </w:tr>
      <w:tr w:rsidR="00A81B7B" w:rsidRPr="00295338" w14:paraId="5B90829E" w14:textId="77777777" w:rsidTr="00FF2385">
        <w:tc>
          <w:tcPr>
            <w:tcW w:w="5949" w:type="dxa"/>
          </w:tcPr>
          <w:p w14:paraId="4CACA686" w14:textId="77777777" w:rsidR="00A81B7B" w:rsidRPr="00295338" w:rsidRDefault="00A81B7B" w:rsidP="00116241">
            <w:pPr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Schizophrenia and/or psychosis</w:t>
            </w:r>
          </w:p>
        </w:tc>
        <w:tc>
          <w:tcPr>
            <w:tcW w:w="1559" w:type="dxa"/>
          </w:tcPr>
          <w:p w14:paraId="167D2F69" w14:textId="77777777" w:rsidR="00A81B7B" w:rsidRPr="00295338" w:rsidRDefault="00A81B7B" w:rsidP="0011624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36 (16)</w:t>
            </w:r>
          </w:p>
        </w:tc>
      </w:tr>
      <w:tr w:rsidR="00A81B7B" w:rsidRPr="00295338" w14:paraId="231900B5" w14:textId="77777777" w:rsidTr="00FF2385">
        <w:tc>
          <w:tcPr>
            <w:tcW w:w="5949" w:type="dxa"/>
          </w:tcPr>
          <w:p w14:paraId="51EFDF6F" w14:textId="77777777" w:rsidR="00A81B7B" w:rsidRPr="00295338" w:rsidRDefault="00A81B7B" w:rsidP="00116241">
            <w:pPr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Eating distress</w:t>
            </w:r>
          </w:p>
        </w:tc>
        <w:tc>
          <w:tcPr>
            <w:tcW w:w="1559" w:type="dxa"/>
          </w:tcPr>
          <w:p w14:paraId="7A5B7EB6" w14:textId="77777777" w:rsidR="00A81B7B" w:rsidRPr="00295338" w:rsidRDefault="00A81B7B" w:rsidP="0011624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12 (5)</w:t>
            </w:r>
          </w:p>
        </w:tc>
      </w:tr>
      <w:tr w:rsidR="00A81B7B" w:rsidRPr="00295338" w14:paraId="17ABF9C7" w14:textId="77777777" w:rsidTr="00FF2385">
        <w:tc>
          <w:tcPr>
            <w:tcW w:w="5949" w:type="dxa"/>
          </w:tcPr>
          <w:p w14:paraId="113CEB82" w14:textId="77777777" w:rsidR="00A81B7B" w:rsidRPr="00295338" w:rsidRDefault="00A81B7B" w:rsidP="00116241">
            <w:pPr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Neurodiversity</w:t>
            </w:r>
          </w:p>
        </w:tc>
        <w:tc>
          <w:tcPr>
            <w:tcW w:w="1559" w:type="dxa"/>
          </w:tcPr>
          <w:p w14:paraId="6923A634" w14:textId="77777777" w:rsidR="00A81B7B" w:rsidRPr="00295338" w:rsidRDefault="00A81B7B" w:rsidP="0011624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12 (5)</w:t>
            </w:r>
          </w:p>
        </w:tc>
      </w:tr>
      <w:tr w:rsidR="00A81B7B" w:rsidRPr="00295338" w14:paraId="2C518450" w14:textId="77777777" w:rsidTr="00FF2385">
        <w:tc>
          <w:tcPr>
            <w:tcW w:w="5949" w:type="dxa"/>
          </w:tcPr>
          <w:p w14:paraId="3B99F573" w14:textId="77777777" w:rsidR="00A81B7B" w:rsidRPr="00295338" w:rsidRDefault="00A81B7B" w:rsidP="00116241">
            <w:pPr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Comorbidity</w:t>
            </w:r>
          </w:p>
        </w:tc>
        <w:tc>
          <w:tcPr>
            <w:tcW w:w="1559" w:type="dxa"/>
          </w:tcPr>
          <w:p w14:paraId="1C6A126C" w14:textId="77777777" w:rsidR="00A81B7B" w:rsidRPr="00295338" w:rsidRDefault="00A81B7B" w:rsidP="0011624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5 (2)</w:t>
            </w:r>
          </w:p>
        </w:tc>
      </w:tr>
      <w:tr w:rsidR="00A81B7B" w:rsidRPr="00295338" w14:paraId="019B3B08" w14:textId="77777777" w:rsidTr="00FF2385">
        <w:tc>
          <w:tcPr>
            <w:tcW w:w="5949" w:type="dxa"/>
          </w:tcPr>
          <w:p w14:paraId="4E4DCB0D" w14:textId="77777777" w:rsidR="00A81B7B" w:rsidRPr="00295338" w:rsidRDefault="00A81B7B" w:rsidP="00116241">
            <w:pPr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Other</w:t>
            </w:r>
          </w:p>
        </w:tc>
        <w:tc>
          <w:tcPr>
            <w:tcW w:w="1559" w:type="dxa"/>
          </w:tcPr>
          <w:p w14:paraId="19739155" w14:textId="77777777" w:rsidR="00A81B7B" w:rsidRPr="00295338" w:rsidRDefault="00A81B7B" w:rsidP="0011624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44 (19)</w:t>
            </w:r>
          </w:p>
        </w:tc>
      </w:tr>
      <w:tr w:rsidR="00A81B7B" w:rsidRPr="00295338" w14:paraId="1D310224" w14:textId="77777777" w:rsidTr="00FF2385">
        <w:tc>
          <w:tcPr>
            <w:tcW w:w="5949" w:type="dxa"/>
          </w:tcPr>
          <w:p w14:paraId="3B344A85" w14:textId="77777777" w:rsidR="00A81B7B" w:rsidRPr="00295338" w:rsidRDefault="00A81B7B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01B9506" w14:textId="77777777" w:rsidR="00A81B7B" w:rsidRPr="00295338" w:rsidRDefault="00A81B7B" w:rsidP="0011624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81B7B" w:rsidRPr="00295338" w14:paraId="7CCF0264" w14:textId="77777777" w:rsidTr="00FF2385">
        <w:tc>
          <w:tcPr>
            <w:tcW w:w="5949" w:type="dxa"/>
          </w:tcPr>
          <w:p w14:paraId="7C2BD553" w14:textId="77777777" w:rsidR="00A81B7B" w:rsidRPr="00295338" w:rsidRDefault="00A81B7B" w:rsidP="00116241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95338">
              <w:rPr>
                <w:rFonts w:ascii="Calibri" w:hAnsi="Calibri" w:cs="Calibri"/>
                <w:b/>
                <w:bCs/>
                <w:sz w:val="24"/>
                <w:szCs w:val="24"/>
              </w:rPr>
              <w:t>Design</w:t>
            </w:r>
          </w:p>
        </w:tc>
        <w:tc>
          <w:tcPr>
            <w:tcW w:w="1559" w:type="dxa"/>
          </w:tcPr>
          <w:p w14:paraId="38A3BE79" w14:textId="77777777" w:rsidR="00A81B7B" w:rsidRPr="00295338" w:rsidRDefault="00A81B7B" w:rsidP="0011624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81B7B" w:rsidRPr="00295338" w14:paraId="252BE5F3" w14:textId="77777777" w:rsidTr="00FF2385">
        <w:tc>
          <w:tcPr>
            <w:tcW w:w="5949" w:type="dxa"/>
          </w:tcPr>
          <w:p w14:paraId="2C9BBFC0" w14:textId="77777777" w:rsidR="00A81B7B" w:rsidRPr="00295338" w:rsidRDefault="00A81B7B" w:rsidP="00116241">
            <w:pPr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Observational</w:t>
            </w:r>
          </w:p>
        </w:tc>
        <w:tc>
          <w:tcPr>
            <w:tcW w:w="1559" w:type="dxa"/>
          </w:tcPr>
          <w:p w14:paraId="6E17E152" w14:textId="77777777" w:rsidR="00A81B7B" w:rsidRPr="00295338" w:rsidRDefault="00A81B7B" w:rsidP="0011624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154 (66)</w:t>
            </w:r>
          </w:p>
        </w:tc>
      </w:tr>
      <w:tr w:rsidR="00A81B7B" w:rsidRPr="00295338" w14:paraId="4EF078EC" w14:textId="77777777" w:rsidTr="00FF2385">
        <w:tc>
          <w:tcPr>
            <w:tcW w:w="5949" w:type="dxa"/>
          </w:tcPr>
          <w:p w14:paraId="20216921" w14:textId="77777777" w:rsidR="00A81B7B" w:rsidRPr="00295338" w:rsidRDefault="00A81B7B" w:rsidP="00116241">
            <w:pPr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Experimental</w:t>
            </w:r>
          </w:p>
        </w:tc>
        <w:tc>
          <w:tcPr>
            <w:tcW w:w="1559" w:type="dxa"/>
          </w:tcPr>
          <w:p w14:paraId="3CCAE643" w14:textId="77777777" w:rsidR="00A81B7B" w:rsidRPr="00295338" w:rsidRDefault="00A81B7B" w:rsidP="0011624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79 (34)</w:t>
            </w:r>
          </w:p>
        </w:tc>
      </w:tr>
      <w:tr w:rsidR="00A81B7B" w:rsidRPr="00295338" w14:paraId="26D198D3" w14:textId="77777777" w:rsidTr="00FF2385">
        <w:tc>
          <w:tcPr>
            <w:tcW w:w="5949" w:type="dxa"/>
          </w:tcPr>
          <w:p w14:paraId="7A5BD4BD" w14:textId="77777777" w:rsidR="00A81B7B" w:rsidRPr="00295338" w:rsidRDefault="00A81B7B" w:rsidP="00116241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FFD6327" w14:textId="77777777" w:rsidR="00A81B7B" w:rsidRPr="00295338" w:rsidRDefault="00A81B7B" w:rsidP="0011624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81B7B" w:rsidRPr="00295338" w14:paraId="00916CD9" w14:textId="77777777" w:rsidTr="00FF2385">
        <w:tc>
          <w:tcPr>
            <w:tcW w:w="5949" w:type="dxa"/>
          </w:tcPr>
          <w:p w14:paraId="51E09F55" w14:textId="77777777" w:rsidR="00A81B7B" w:rsidRPr="00295338" w:rsidRDefault="00A81B7B" w:rsidP="00116241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95338">
              <w:rPr>
                <w:rFonts w:ascii="Calibri" w:hAnsi="Calibri" w:cs="Calibri"/>
                <w:b/>
                <w:bCs/>
                <w:sz w:val="24"/>
                <w:szCs w:val="24"/>
              </w:rPr>
              <w:t>Methodology</w:t>
            </w:r>
          </w:p>
        </w:tc>
        <w:tc>
          <w:tcPr>
            <w:tcW w:w="1559" w:type="dxa"/>
          </w:tcPr>
          <w:p w14:paraId="314D6110" w14:textId="77777777" w:rsidR="00A81B7B" w:rsidRPr="00295338" w:rsidRDefault="00A81B7B" w:rsidP="0011624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81B7B" w:rsidRPr="00295338" w14:paraId="5C26138A" w14:textId="77777777" w:rsidTr="00FF2385">
        <w:tc>
          <w:tcPr>
            <w:tcW w:w="5949" w:type="dxa"/>
          </w:tcPr>
          <w:p w14:paraId="66095FA0" w14:textId="77777777" w:rsidR="00A81B7B" w:rsidRPr="00295338" w:rsidRDefault="00A81B7B" w:rsidP="00116241">
            <w:pPr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Quantitative</w:t>
            </w:r>
          </w:p>
        </w:tc>
        <w:tc>
          <w:tcPr>
            <w:tcW w:w="1559" w:type="dxa"/>
          </w:tcPr>
          <w:p w14:paraId="10A67012" w14:textId="77777777" w:rsidR="00A81B7B" w:rsidRPr="00295338" w:rsidRDefault="00A81B7B" w:rsidP="0011624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163 (70)</w:t>
            </w:r>
          </w:p>
        </w:tc>
      </w:tr>
      <w:tr w:rsidR="00A81B7B" w:rsidRPr="00295338" w14:paraId="4C9472FD" w14:textId="77777777" w:rsidTr="00FF2385">
        <w:tc>
          <w:tcPr>
            <w:tcW w:w="5949" w:type="dxa"/>
          </w:tcPr>
          <w:p w14:paraId="3BC88D65" w14:textId="77777777" w:rsidR="00A81B7B" w:rsidRPr="00295338" w:rsidRDefault="00A81B7B" w:rsidP="00116241">
            <w:pPr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Qualitative</w:t>
            </w:r>
          </w:p>
        </w:tc>
        <w:tc>
          <w:tcPr>
            <w:tcW w:w="1559" w:type="dxa"/>
          </w:tcPr>
          <w:p w14:paraId="17E523A0" w14:textId="77777777" w:rsidR="00A81B7B" w:rsidRPr="00295338" w:rsidRDefault="00A81B7B" w:rsidP="0011624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41 (18)</w:t>
            </w:r>
          </w:p>
        </w:tc>
      </w:tr>
      <w:tr w:rsidR="00A81B7B" w:rsidRPr="00295338" w14:paraId="5FD5A99D" w14:textId="77777777" w:rsidTr="00FF2385">
        <w:tc>
          <w:tcPr>
            <w:tcW w:w="5949" w:type="dxa"/>
          </w:tcPr>
          <w:p w14:paraId="760C20C9" w14:textId="77777777" w:rsidR="00A81B7B" w:rsidRPr="00295338" w:rsidRDefault="00A81B7B" w:rsidP="00116241">
            <w:pPr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Mixed</w:t>
            </w:r>
          </w:p>
        </w:tc>
        <w:tc>
          <w:tcPr>
            <w:tcW w:w="1559" w:type="dxa"/>
          </w:tcPr>
          <w:p w14:paraId="4A52A6CB" w14:textId="77777777" w:rsidR="00A81B7B" w:rsidRPr="00295338" w:rsidRDefault="00A81B7B" w:rsidP="00116241">
            <w:pPr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95338">
              <w:rPr>
                <w:rFonts w:ascii="Calibri" w:hAnsi="Calibri" w:cs="Calibri"/>
                <w:sz w:val="24"/>
                <w:szCs w:val="24"/>
              </w:rPr>
              <w:t>29 (12)</w:t>
            </w:r>
          </w:p>
        </w:tc>
      </w:tr>
    </w:tbl>
    <w:p w14:paraId="22D8CD25" w14:textId="77777777" w:rsidR="00A81B7B" w:rsidRPr="00295338" w:rsidRDefault="00A81B7B" w:rsidP="00A81B7B">
      <w:pPr>
        <w:spacing w:line="278" w:lineRule="auto"/>
        <w:rPr>
          <w:rFonts w:ascii="Calibri" w:hAnsi="Calibri" w:cs="Calibri"/>
          <w:b/>
          <w:bCs/>
          <w:sz w:val="24"/>
          <w:szCs w:val="24"/>
        </w:rPr>
      </w:pPr>
    </w:p>
    <w:p w14:paraId="73C6D088" w14:textId="77777777" w:rsidR="00A81B7B" w:rsidRDefault="00A81B7B"/>
    <w:sectPr w:rsidR="00A81B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B7B"/>
    <w:rsid w:val="003A70CF"/>
    <w:rsid w:val="007927E0"/>
    <w:rsid w:val="00A81B7B"/>
    <w:rsid w:val="00B709ED"/>
    <w:rsid w:val="00C41ED0"/>
    <w:rsid w:val="00FF2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8E282"/>
  <w15:chartTrackingRefBased/>
  <w15:docId w15:val="{C88B7E20-25A1-4C04-B5C6-EA0992921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B7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1B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1B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1B7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1B7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1B7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1B7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1B7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1B7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1B7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1B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1B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1B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1B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1B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1B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1B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1B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1B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1B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1B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1B7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1B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1B7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81B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1B7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81B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1B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1B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1B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1B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4aaf35b1-80a8-48e7-9d03-c612add1997b" xsi:nil="true"/>
    <_ip_UnifiedCompliancePolicyProperties xmlns="http://schemas.microsoft.com/sharepoint/v3" xsi:nil="true"/>
    <lcf76f155ced4ddcb4097134ff3c332f xmlns="92dcc10d-8ce9-4fc3-807f-c4e79d28abc7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42C2CD30C1DA41B9A42DD3FF1FECAA" ma:contentTypeVersion="20" ma:contentTypeDescription="Create a new document." ma:contentTypeScope="" ma:versionID="cbd28e76034a0b9c6a55cffda9726772">
  <xsd:schema xmlns:xsd="http://www.w3.org/2001/XMLSchema" xmlns:xs="http://www.w3.org/2001/XMLSchema" xmlns:p="http://schemas.microsoft.com/office/2006/metadata/properties" xmlns:ns1="http://schemas.microsoft.com/sharepoint/v3" xmlns:ns2="c88287c9-2bb4-4952-b2bf-180a87591510" xmlns:ns3="92dcc10d-8ce9-4fc3-807f-c4e79d28abc7" xmlns:ns4="4aaf35b1-80a8-48e7-9d03-c612add1997b" targetNamespace="http://schemas.microsoft.com/office/2006/metadata/properties" ma:root="true" ma:fieldsID="58b7056854c2ef089adf1075492640ee" ns1:_="" ns2:_="" ns3:_="" ns4:_="">
    <xsd:import namespace="http://schemas.microsoft.com/sharepoint/v3"/>
    <xsd:import namespace="c88287c9-2bb4-4952-b2bf-180a87591510"/>
    <xsd:import namespace="92dcc10d-8ce9-4fc3-807f-c4e79d28abc7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  <xsd:element ref="ns3:lcf76f155ced4ddcb4097134ff3c332f" minOccurs="0"/>
                <xsd:element ref="ns4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8287c9-2bb4-4952-b2bf-180a8759151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dcc10d-8ce9-4fc3-807f-c4e79d28ab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5" nillable="true" ma:displayName="Taxonomy Catch All Column" ma:hidden="true" ma:list="{17296788-98c2-4e48-b0d5-c39407c13231}" ma:internalName="TaxCatchAll" ma:showField="CatchAllData" ma:web="c88287c9-2bb4-4952-b2bf-180a8759151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1DCA8D6-28D2-43F5-966D-983F7C43F1B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7704A09-2342-4CFD-877D-DC662B53BAD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aaf35b1-80a8-48e7-9d03-c612add1997b"/>
    <ds:schemaRef ds:uri="92dcc10d-8ce9-4fc3-807f-c4e79d28abc7"/>
  </ds:schemaRefs>
</ds:datastoreItem>
</file>

<file path=customXml/itemProps3.xml><?xml version="1.0" encoding="utf-8"?>
<ds:datastoreItem xmlns:ds="http://schemas.openxmlformats.org/officeDocument/2006/customXml" ds:itemID="{943F6EC1-DC2F-4C07-A850-51C01E31C6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88287c9-2bb4-4952-b2bf-180a87591510"/>
    <ds:schemaRef ds:uri="92dcc10d-8ce9-4fc3-807f-c4e79d28abc7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8</Characters>
  <Application>Microsoft Office Word</Application>
  <DocSecurity>0</DocSecurity>
  <Lines>4</Lines>
  <Paragraphs>1</Paragraphs>
  <ScaleCrop>false</ScaleCrop>
  <Company>KCL</Company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Evans</dc:creator>
  <cp:keywords/>
  <dc:description/>
  <cp:lastModifiedBy>Jo Evans</cp:lastModifiedBy>
  <cp:revision>3</cp:revision>
  <dcterms:created xsi:type="dcterms:W3CDTF">2026-04-01T10:22:00Z</dcterms:created>
  <dcterms:modified xsi:type="dcterms:W3CDTF">2026-06-01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42C2CD30C1DA41B9A42DD3FF1FECAA</vt:lpwstr>
  </property>
</Properties>
</file>